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BB73B" w14:textId="44EECD70" w:rsidR="00EF298E" w:rsidRPr="00102E3F" w:rsidRDefault="00EF298E" w:rsidP="0073234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02E3F">
        <w:rPr>
          <w:rFonts w:ascii="Times New Roman" w:hAnsi="Times New Roman" w:cs="Times New Roman"/>
          <w:b/>
          <w:bCs/>
          <w:sz w:val="20"/>
          <w:szCs w:val="20"/>
        </w:rPr>
        <w:t xml:space="preserve">Extended data </w:t>
      </w:r>
      <w:r w:rsidR="00FF71D8">
        <w:rPr>
          <w:rFonts w:ascii="Times New Roman" w:hAnsi="Times New Roman" w:cs="Times New Roman" w:hint="eastAsia"/>
          <w:b/>
          <w:bCs/>
          <w:sz w:val="20"/>
          <w:szCs w:val="20"/>
        </w:rPr>
        <w:t>Fig</w:t>
      </w:r>
      <w:r w:rsidR="00AF2B58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FF71D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1-9</w:t>
      </w:r>
    </w:p>
    <w:p w14:paraId="264A3614" w14:textId="77777777" w:rsidR="00524B84" w:rsidRPr="00102E3F" w:rsidRDefault="00524B8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e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532"/>
        <w:gridCol w:w="2268"/>
        <w:gridCol w:w="1417"/>
      </w:tblGrid>
      <w:tr w:rsidR="00524B84" w:rsidRPr="00102E3F" w14:paraId="380B77DF" w14:textId="77777777" w:rsidTr="000D1A97"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AD8F0C" w14:textId="1FB7AA01" w:rsidR="00524B84" w:rsidRPr="00102E3F" w:rsidRDefault="004F5539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4" w:space="0" w:color="auto"/>
            </w:tcBorders>
          </w:tcPr>
          <w:p w14:paraId="7855863D" w14:textId="30FAD8DA" w:rsidR="00524B84" w:rsidRPr="00102E3F" w:rsidRDefault="00374698" w:rsidP="00A20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Compared ρ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40BCBEC" w14:textId="3921C4EA" w:rsidR="00524B84" w:rsidRPr="00102E3F" w:rsidRDefault="00524B84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r w:rsidR="002D6EB8" w:rsidRPr="00102E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539AD6A7" w14:textId="2B51475B" w:rsidR="00524B84" w:rsidRPr="00102E3F" w:rsidRDefault="00524B84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524B84" w:rsidRPr="00102E3F" w14:paraId="4262F502" w14:textId="77777777" w:rsidTr="000D1A97"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63B07E6B" w14:textId="225DF279" w:rsidR="00524B84" w:rsidRPr="00102E3F" w:rsidRDefault="004F5539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vCA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04EEBBBF" w14:textId="62A47D15" w:rsidR="00524B84" w:rsidRPr="00102E3F" w:rsidRDefault="00524B84" w:rsidP="003746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5A53EF0" w14:textId="2695F9FF" w:rsidR="00524B84" w:rsidRPr="00102E3F" w:rsidRDefault="00524B84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F6C7200" w14:textId="3CA87B7B" w:rsidR="00524B84" w:rsidRPr="00102E3F" w:rsidRDefault="00524B84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92F" w:rsidRPr="00102E3F" w14:paraId="54AF4CDD" w14:textId="77777777" w:rsidTr="000D1A97">
        <w:tc>
          <w:tcPr>
            <w:tcW w:w="1587" w:type="dxa"/>
            <w:vAlign w:val="center"/>
          </w:tcPr>
          <w:p w14:paraId="09BF7348" w14:textId="5B5F797A" w:rsidR="006F092F" w:rsidRPr="00102E3F" w:rsidRDefault="006F092F" w:rsidP="006F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10B63C8B" w14:textId="2B38B711" w:rsidR="006F092F" w:rsidRPr="00102E3F" w:rsidRDefault="00137CB9" w:rsidP="000D1A9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1</w:t>
            </w:r>
            <w:r w:rsidR="004163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4698" w:rsidRPr="00102E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F6B4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F092F"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268" w:type="dxa"/>
            <w:vAlign w:val="center"/>
          </w:tcPr>
          <w:p w14:paraId="3A3D5A7E" w14:textId="5D60C57A" w:rsidR="006F092F" w:rsidRPr="00102E3F" w:rsidRDefault="004F6B48" w:rsidP="006F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6F092F" w:rsidRPr="00102E3F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4A57A1" w:rsidRPr="00102E3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6F092F" w:rsidRPr="00102E3F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 w:rsidR="004A57A1" w:rsidRPr="00102E3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5EC55DE0" w14:textId="04EF14FF" w:rsidR="006F092F" w:rsidRPr="00102E3F" w:rsidRDefault="006F092F" w:rsidP="006F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A57A1" w:rsidRPr="00102E3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524B84" w:rsidRPr="00102E3F" w14:paraId="51955004" w14:textId="77777777" w:rsidTr="000D1A97">
        <w:tc>
          <w:tcPr>
            <w:tcW w:w="1587" w:type="dxa"/>
            <w:vAlign w:val="center"/>
          </w:tcPr>
          <w:p w14:paraId="34C1DE5A" w14:textId="05E7E91B" w:rsidR="00524B84" w:rsidRPr="00102E3F" w:rsidRDefault="00524B84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0C7BF51F" w14:textId="10B12506" w:rsidR="00524B84" w:rsidRPr="00102E3F" w:rsidRDefault="00137CB9" w:rsidP="000D1A9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="004163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4698" w:rsidRPr="00102E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F6B4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2268" w:type="dxa"/>
            <w:vAlign w:val="center"/>
          </w:tcPr>
          <w:p w14:paraId="0A775240" w14:textId="54E4FA85" w:rsidR="00524B84" w:rsidRPr="00102E3F" w:rsidRDefault="004F6B48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735428" w:rsidRPr="00102E3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A57A1" w:rsidRPr="00102E3F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="00735428" w:rsidRPr="00102E3F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4A57A1" w:rsidRPr="00102E3F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1E9B0644" w14:textId="4DFCEFC8" w:rsidR="00524B84" w:rsidRPr="00102E3F" w:rsidRDefault="00735428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4A57A1" w:rsidRPr="00102E3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524B84" w:rsidRPr="00102E3F" w14:paraId="4F81150A" w14:textId="77777777" w:rsidTr="000D1A97">
        <w:tc>
          <w:tcPr>
            <w:tcW w:w="1587" w:type="dxa"/>
            <w:vAlign w:val="center"/>
          </w:tcPr>
          <w:p w14:paraId="004AA525" w14:textId="77777777" w:rsidR="00524B84" w:rsidRPr="00102E3F" w:rsidRDefault="00524B84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4AAE3E3A" w14:textId="3E107B8A" w:rsidR="00524B84" w:rsidRPr="00102E3F" w:rsidRDefault="00137CB9" w:rsidP="000D1A9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="004163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4698" w:rsidRPr="00102E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F6B4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2268" w:type="dxa"/>
            <w:vAlign w:val="center"/>
          </w:tcPr>
          <w:p w14:paraId="19962359" w14:textId="0D50AA5B" w:rsidR="00524B84" w:rsidRPr="00102E3F" w:rsidRDefault="004F6B48" w:rsidP="00524B84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735428" w:rsidRPr="00102E3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</w:t>
            </w:r>
            <w:r w:rsidR="004A57A1" w:rsidRPr="00102E3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  <w:r w:rsidR="00735428" w:rsidRPr="00102E3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3</w:t>
            </w:r>
            <w:r w:rsidR="004A57A1" w:rsidRPr="00102E3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417" w:type="dxa"/>
            <w:vAlign w:val="center"/>
          </w:tcPr>
          <w:p w14:paraId="2FD6BAE4" w14:textId="4B7D9DA3" w:rsidR="00524B84" w:rsidRPr="00102E3F" w:rsidRDefault="00735428" w:rsidP="00524B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2E3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63</w:t>
            </w:r>
            <w:r w:rsidR="004A57A1" w:rsidRPr="00102E3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524B84" w:rsidRPr="00102E3F" w14:paraId="3CAB8EA9" w14:textId="77777777" w:rsidTr="000D1A97">
        <w:tc>
          <w:tcPr>
            <w:tcW w:w="1587" w:type="dxa"/>
            <w:vAlign w:val="center"/>
          </w:tcPr>
          <w:p w14:paraId="0E802936" w14:textId="56E7E317" w:rsidR="00524B84" w:rsidRPr="00102E3F" w:rsidRDefault="00524B84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PL5</w:t>
            </w:r>
          </w:p>
        </w:tc>
        <w:tc>
          <w:tcPr>
            <w:tcW w:w="1532" w:type="dxa"/>
            <w:vAlign w:val="center"/>
          </w:tcPr>
          <w:p w14:paraId="65B9C479" w14:textId="52183035" w:rsidR="00524B84" w:rsidRPr="00102E3F" w:rsidRDefault="00524B84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2B33737" w14:textId="78A72DB9" w:rsidR="00524B84" w:rsidRPr="00102E3F" w:rsidRDefault="00524B84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5A09FA" w14:textId="15F87B84" w:rsidR="00524B84" w:rsidRPr="00102E3F" w:rsidRDefault="00524B84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7CB9" w:rsidRPr="00102E3F" w14:paraId="2E00AB4C" w14:textId="77777777" w:rsidTr="000D1A97">
        <w:trPr>
          <w:trHeight w:val="44"/>
        </w:trPr>
        <w:tc>
          <w:tcPr>
            <w:tcW w:w="1587" w:type="dxa"/>
            <w:vAlign w:val="center"/>
          </w:tcPr>
          <w:p w14:paraId="6768E95F" w14:textId="542A3E6E" w:rsidR="00137CB9" w:rsidRPr="00102E3F" w:rsidRDefault="00137CB9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3ECDCE15" w14:textId="1DBE39BD" w:rsidR="00137CB9" w:rsidRPr="00102E3F" w:rsidRDefault="00137CB9" w:rsidP="000D1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1</w:t>
            </w:r>
            <w:r w:rsidR="00B61F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4698" w:rsidRPr="00102E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F6B4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268" w:type="dxa"/>
            <w:vAlign w:val="center"/>
          </w:tcPr>
          <w:p w14:paraId="7867DD08" w14:textId="5DB9BF8F" w:rsidR="00137CB9" w:rsidRPr="00102E3F" w:rsidRDefault="004F6B48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137CB9" w:rsidRPr="00102E3F">
              <w:rPr>
                <w:rFonts w:ascii="Times New Roman" w:hAnsi="Times New Roman" w:cs="Times New Roman"/>
                <w:sz w:val="20"/>
                <w:szCs w:val="20"/>
              </w:rPr>
              <w:t>-0.068, 0.3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43978134" w14:textId="06641E7A" w:rsidR="00137CB9" w:rsidRPr="00102E3F" w:rsidRDefault="00137CB9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137CB9" w:rsidRPr="00102E3F" w14:paraId="3E3D65BA" w14:textId="77777777" w:rsidTr="000D1A97">
        <w:tc>
          <w:tcPr>
            <w:tcW w:w="1587" w:type="dxa"/>
            <w:vAlign w:val="center"/>
          </w:tcPr>
          <w:p w14:paraId="7259C2E6" w14:textId="73A9EB3B" w:rsidR="00137CB9" w:rsidRPr="00102E3F" w:rsidRDefault="00137CB9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7896EE02" w14:textId="6415DF50" w:rsidR="00137CB9" w:rsidRPr="00102E3F" w:rsidRDefault="00137CB9" w:rsidP="000D1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="00B61F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4698" w:rsidRPr="00102E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F6B4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2268" w:type="dxa"/>
            <w:vAlign w:val="center"/>
          </w:tcPr>
          <w:p w14:paraId="5135B7B0" w14:textId="39F6B1E8" w:rsidR="00137CB9" w:rsidRPr="00102E3F" w:rsidRDefault="004F6B48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137CB9" w:rsidRPr="00102E3F">
              <w:rPr>
                <w:rFonts w:ascii="Times New Roman" w:hAnsi="Times New Roman" w:cs="Times New Roman"/>
                <w:sz w:val="20"/>
                <w:szCs w:val="20"/>
              </w:rPr>
              <w:t>-0.290, 0.1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14D4C99C" w14:textId="5FCC1CA4" w:rsidR="00137CB9" w:rsidRPr="00102E3F" w:rsidRDefault="00137CB9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137CB9" w:rsidRPr="00102E3F" w14:paraId="5E332F48" w14:textId="77777777" w:rsidTr="000D1A97">
        <w:tc>
          <w:tcPr>
            <w:tcW w:w="1587" w:type="dxa"/>
            <w:vAlign w:val="center"/>
          </w:tcPr>
          <w:p w14:paraId="7441E04B" w14:textId="77777777" w:rsidR="00137CB9" w:rsidRPr="00102E3F" w:rsidRDefault="00137CB9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1E46A5EB" w14:textId="40C7ED92" w:rsidR="00137CB9" w:rsidRPr="00102E3F" w:rsidRDefault="00137CB9" w:rsidP="000D1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="00B61F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4698" w:rsidRPr="00102E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F6B4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2268" w:type="dxa"/>
            <w:vAlign w:val="center"/>
          </w:tcPr>
          <w:p w14:paraId="1757E7D7" w14:textId="4813ECC5" w:rsidR="00137CB9" w:rsidRPr="00102E3F" w:rsidRDefault="004F6B48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137CB9" w:rsidRPr="00102E3F">
              <w:rPr>
                <w:rFonts w:ascii="Times New Roman" w:hAnsi="Times New Roman" w:cs="Times New Roman"/>
                <w:sz w:val="20"/>
                <w:szCs w:val="20"/>
              </w:rPr>
              <w:t>-0.337, 0.0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2265D0D0" w14:textId="458C2BDF" w:rsidR="00137CB9" w:rsidRPr="00102E3F" w:rsidRDefault="00137CB9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524B84" w:rsidRPr="00102E3F" w14:paraId="33F164A8" w14:textId="77777777" w:rsidTr="000D1A97">
        <w:tc>
          <w:tcPr>
            <w:tcW w:w="1587" w:type="dxa"/>
            <w:vAlign w:val="center"/>
          </w:tcPr>
          <w:p w14:paraId="7C971CBE" w14:textId="033DC4F7" w:rsidR="00524B84" w:rsidRPr="00102E3F" w:rsidRDefault="00524B84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1532" w:type="dxa"/>
            <w:vAlign w:val="center"/>
          </w:tcPr>
          <w:p w14:paraId="4C36A899" w14:textId="69E8A469" w:rsidR="00524B84" w:rsidRPr="00102E3F" w:rsidRDefault="00524B84" w:rsidP="0037469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EECDEC" w14:textId="2E9B2265" w:rsidR="00524B84" w:rsidRPr="00102E3F" w:rsidRDefault="00524B84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F5EB67E" w14:textId="10372535" w:rsidR="00524B84" w:rsidRPr="00102E3F" w:rsidRDefault="00524B84" w:rsidP="00524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7CB9" w:rsidRPr="00102E3F" w14:paraId="4D3A1041" w14:textId="77777777" w:rsidTr="000D1A97">
        <w:tc>
          <w:tcPr>
            <w:tcW w:w="1587" w:type="dxa"/>
            <w:vAlign w:val="center"/>
          </w:tcPr>
          <w:p w14:paraId="66DAADDF" w14:textId="58B23E81" w:rsidR="00137CB9" w:rsidRPr="00102E3F" w:rsidRDefault="00137CB9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6E4D3AFF" w14:textId="760A010F" w:rsidR="00137CB9" w:rsidRPr="00102E3F" w:rsidRDefault="00137CB9" w:rsidP="000D1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1</w:t>
            </w:r>
            <w:r w:rsidR="00B61F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4698" w:rsidRPr="00102E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F6B4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268" w:type="dxa"/>
            <w:vAlign w:val="center"/>
          </w:tcPr>
          <w:p w14:paraId="23DD3390" w14:textId="69633E1F" w:rsidR="00137CB9" w:rsidRPr="00102E3F" w:rsidRDefault="004F6B48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137CB9" w:rsidRPr="00102E3F">
              <w:rPr>
                <w:rFonts w:ascii="Times New Roman" w:hAnsi="Times New Roman" w:cs="Times New Roman"/>
                <w:sz w:val="20"/>
                <w:szCs w:val="20"/>
              </w:rPr>
              <w:t>-0.089, 0.3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780FD694" w14:textId="2FB5CB35" w:rsidR="00137CB9" w:rsidRPr="00102E3F" w:rsidRDefault="00137CB9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137CB9" w:rsidRPr="00102E3F" w14:paraId="3F13A496" w14:textId="77777777" w:rsidTr="000D1A97">
        <w:tc>
          <w:tcPr>
            <w:tcW w:w="1587" w:type="dxa"/>
            <w:vAlign w:val="center"/>
          </w:tcPr>
          <w:p w14:paraId="5E524F90" w14:textId="4914AF4F" w:rsidR="00137CB9" w:rsidRPr="00102E3F" w:rsidRDefault="00137CB9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16C342DF" w14:textId="0281E5C4" w:rsidR="00137CB9" w:rsidRPr="00102E3F" w:rsidRDefault="00137CB9" w:rsidP="000D1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="00B61F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4698" w:rsidRPr="00102E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F6B4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2268" w:type="dxa"/>
            <w:vAlign w:val="center"/>
          </w:tcPr>
          <w:p w14:paraId="5BE92CA4" w14:textId="1F5324A6" w:rsidR="00137CB9" w:rsidRPr="00102E3F" w:rsidRDefault="004F6B48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137CB9" w:rsidRPr="00102E3F">
              <w:rPr>
                <w:rFonts w:ascii="Times New Roman" w:hAnsi="Times New Roman" w:cs="Times New Roman"/>
                <w:sz w:val="20"/>
                <w:szCs w:val="20"/>
              </w:rPr>
              <w:t>-0.208, 0.2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1B62824C" w14:textId="5DF302D2" w:rsidR="00137CB9" w:rsidRPr="00102E3F" w:rsidRDefault="00137CB9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137CB9" w:rsidRPr="00102E3F" w14:paraId="3EEC4E06" w14:textId="77777777" w:rsidTr="000D1A97"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53C1DC79" w14:textId="77777777" w:rsidR="00137CB9" w:rsidRPr="00102E3F" w:rsidRDefault="00137CB9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4F33ED58" w14:textId="72263080" w:rsidR="00137CB9" w:rsidRPr="00102E3F" w:rsidRDefault="00137CB9" w:rsidP="000D1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="00B61F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4698" w:rsidRPr="00102E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F6B4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6251C38" w14:textId="27B68A79" w:rsidR="00137CB9" w:rsidRPr="00102E3F" w:rsidRDefault="004F6B48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137CB9" w:rsidRPr="00102E3F">
              <w:rPr>
                <w:rFonts w:ascii="Times New Roman" w:hAnsi="Times New Roman" w:cs="Times New Roman"/>
                <w:sz w:val="20"/>
                <w:szCs w:val="20"/>
              </w:rPr>
              <w:t>-0.414, -0.0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B83C41" w14:textId="3DABA577" w:rsidR="00137CB9" w:rsidRPr="00102E3F" w:rsidRDefault="00137CB9" w:rsidP="00137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374698" w:rsidRPr="00102E3F" w14:paraId="38BF8071" w14:textId="77777777" w:rsidTr="000D1A97"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644108C" w14:textId="40A88584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Region pair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7C3B7D48" w14:textId="38006328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Compared ρ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423CBA" w14:textId="5AED71F9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2071EE" w14:textId="623A3EDD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74698" w:rsidRPr="00102E3F" w14:paraId="0D0E22B0" w14:textId="77777777" w:rsidTr="000D1A97"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685CC93" w14:textId="757BC075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vCA1</w:t>
            </w:r>
            <w:r w:rsidR="00B61F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61F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PL5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6605FCF1" w14:textId="431305C0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EC585B7" w14:textId="6636D2E6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AA780FE" w14:textId="4979F19C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698" w:rsidRPr="00102E3F" w14:paraId="0D8E40D6" w14:textId="77777777" w:rsidTr="000D1A97">
        <w:tc>
          <w:tcPr>
            <w:tcW w:w="1587" w:type="dxa"/>
            <w:vAlign w:val="center"/>
          </w:tcPr>
          <w:p w14:paraId="725561DF" w14:textId="39963860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5098A118" w14:textId="2A57EA89" w:rsidR="00374698" w:rsidRPr="00102E3F" w:rsidRDefault="00374698" w:rsidP="000D1A97">
            <w:pPr>
              <w:widowControl/>
              <w:ind w:right="360" w:firstLineChars="150" w:firstLine="30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2268" w:type="dxa"/>
            <w:vAlign w:val="center"/>
          </w:tcPr>
          <w:p w14:paraId="0A6903F1" w14:textId="3AAB4AC6" w:rsidR="00374698" w:rsidRPr="00102E3F" w:rsidRDefault="007974AE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[</w:t>
            </w:r>
            <w:r w:rsidR="00374698" w:rsidRPr="00102E3F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-0.391, </w:t>
            </w:r>
            <w:r w:rsidR="00374698" w:rsidRPr="00102E3F">
              <w:rPr>
                <w:rFonts w:ascii="Times New Roman" w:eastAsia="游明朝" w:hAnsi="Times New Roman" w:cs="Times New Roman"/>
                <w:sz w:val="20"/>
                <w:szCs w:val="20"/>
                <w:lang w:val="en-GB"/>
              </w:rPr>
              <w:t>1.645</w:t>
            </w:r>
            <w:r w:rsidR="00374698" w:rsidRPr="00102E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374698" w:rsidRPr="00102E3F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/>
              </w:rPr>
              <w:t>−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79C8EF71" w14:textId="7110286D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eastAsia="Yu Gothic" w:hAnsi="Times New Roman" w:cs="Times New Roman"/>
                <w:sz w:val="20"/>
                <w:szCs w:val="20"/>
              </w:rPr>
              <w:t>0.025</w:t>
            </w:r>
          </w:p>
        </w:tc>
      </w:tr>
      <w:tr w:rsidR="00374698" w:rsidRPr="00102E3F" w14:paraId="2CB8EC25" w14:textId="77777777" w:rsidTr="000D1A97">
        <w:trPr>
          <w:trHeight w:val="44"/>
        </w:trPr>
        <w:tc>
          <w:tcPr>
            <w:tcW w:w="1587" w:type="dxa"/>
            <w:vAlign w:val="center"/>
          </w:tcPr>
          <w:p w14:paraId="03DCDCED" w14:textId="52FD8A13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4B141E2E" w14:textId="3DED5F54" w:rsidR="00374698" w:rsidRPr="00102E3F" w:rsidRDefault="00374698" w:rsidP="000D1A97">
            <w:pPr>
              <w:widowControl/>
              <w:ind w:right="360" w:firstLineChars="150" w:firstLine="30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268" w:type="dxa"/>
            <w:vAlign w:val="center"/>
          </w:tcPr>
          <w:p w14:paraId="5DD69962" w14:textId="633E67FB" w:rsidR="00374698" w:rsidRPr="00102E3F" w:rsidRDefault="007974AE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[</w:t>
            </w:r>
            <w:r w:rsidR="00374698" w:rsidRPr="00102E3F">
              <w:rPr>
                <w:rFonts w:ascii="Times New Roman" w:eastAsia="Yu Gothic" w:hAnsi="Times New Roman" w:cs="Times New Roman"/>
                <w:sz w:val="20"/>
                <w:szCs w:val="20"/>
              </w:rPr>
              <w:t>-0.439, 0.0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0CC73A2B" w14:textId="7ADAA729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eastAsia="Yu Gothic" w:hAnsi="Times New Roman" w:cs="Times New Roman"/>
                <w:sz w:val="20"/>
                <w:szCs w:val="20"/>
              </w:rPr>
              <w:t>0.090</w:t>
            </w:r>
          </w:p>
        </w:tc>
      </w:tr>
      <w:tr w:rsidR="00374698" w:rsidRPr="00102E3F" w14:paraId="1ABB4531" w14:textId="77777777" w:rsidTr="000D1A97">
        <w:trPr>
          <w:trHeight w:val="44"/>
        </w:trPr>
        <w:tc>
          <w:tcPr>
            <w:tcW w:w="1587" w:type="dxa"/>
            <w:vAlign w:val="center"/>
          </w:tcPr>
          <w:p w14:paraId="704CE73A" w14:textId="77777777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514F8498" w14:textId="70B30631" w:rsidR="00374698" w:rsidRPr="00102E3F" w:rsidRDefault="00374698" w:rsidP="000D1A97">
            <w:pPr>
              <w:widowControl/>
              <w:ind w:right="360"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2268" w:type="dxa"/>
            <w:vAlign w:val="center"/>
          </w:tcPr>
          <w:p w14:paraId="729EA40A" w14:textId="6C27E3D2" w:rsidR="00374698" w:rsidRPr="00102E3F" w:rsidRDefault="007974AE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[</w:t>
            </w:r>
            <w:r w:rsidR="00374698" w:rsidRPr="00102E3F">
              <w:rPr>
                <w:rFonts w:ascii="Times New Roman" w:eastAsia="Yu Gothic" w:hAnsi="Times New Roman" w:cs="Times New Roman"/>
                <w:sz w:val="20"/>
                <w:szCs w:val="20"/>
              </w:rPr>
              <w:t>-0.609, -0.0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4B081841" w14:textId="1A2C6CFD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2E3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374698" w:rsidRPr="00102E3F" w14:paraId="334874A0" w14:textId="77777777" w:rsidTr="000D1A97">
        <w:trPr>
          <w:trHeight w:val="44"/>
        </w:trPr>
        <w:tc>
          <w:tcPr>
            <w:tcW w:w="1587" w:type="dxa"/>
            <w:vAlign w:val="center"/>
          </w:tcPr>
          <w:p w14:paraId="342742F5" w14:textId="77777777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61408B5E" w14:textId="712A8CBF" w:rsidR="00374698" w:rsidRPr="00102E3F" w:rsidRDefault="00374698" w:rsidP="000D1A97">
            <w:pPr>
              <w:widowControl/>
              <w:ind w:right="360"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2268" w:type="dxa"/>
            <w:vAlign w:val="center"/>
          </w:tcPr>
          <w:p w14:paraId="042F713D" w14:textId="515BCEBF" w:rsidR="00374698" w:rsidRPr="00102E3F" w:rsidRDefault="007974AE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[</w:t>
            </w:r>
            <w:r w:rsidR="00374698" w:rsidRPr="00102E3F">
              <w:rPr>
                <w:rFonts w:ascii="Times New Roman" w:eastAsia="Yu Gothic" w:hAnsi="Times New Roman" w:cs="Times New Roman"/>
                <w:sz w:val="20"/>
                <w:szCs w:val="20"/>
              </w:rPr>
              <w:t>-0.780, -0.3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2B17EDB4" w14:textId="5C27BE0D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2E3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74698" w:rsidRPr="00102E3F" w14:paraId="435819BA" w14:textId="77777777" w:rsidTr="000D1A97">
        <w:trPr>
          <w:trHeight w:val="44"/>
        </w:trPr>
        <w:tc>
          <w:tcPr>
            <w:tcW w:w="1587" w:type="dxa"/>
            <w:vAlign w:val="center"/>
          </w:tcPr>
          <w:p w14:paraId="7272EC49" w14:textId="553FBD32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vCA1</w:t>
            </w:r>
            <w:r w:rsidR="00B61F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61F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1532" w:type="dxa"/>
            <w:vAlign w:val="center"/>
          </w:tcPr>
          <w:p w14:paraId="3DDFA501" w14:textId="1FC4F2FD" w:rsidR="00374698" w:rsidRPr="00102E3F" w:rsidRDefault="00374698" w:rsidP="00374698">
            <w:pPr>
              <w:widowControl/>
              <w:ind w:right="360"/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7C9F433" w14:textId="47B5EFFA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9AA2464" w14:textId="1F883715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4698" w:rsidRPr="00102E3F" w14:paraId="72AC95AA" w14:textId="77777777" w:rsidTr="000D1A97">
        <w:trPr>
          <w:trHeight w:val="44"/>
        </w:trPr>
        <w:tc>
          <w:tcPr>
            <w:tcW w:w="1587" w:type="dxa"/>
            <w:vAlign w:val="center"/>
          </w:tcPr>
          <w:p w14:paraId="1583EE16" w14:textId="63A6D484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01517D90" w14:textId="3C8A54CF" w:rsidR="00374698" w:rsidRPr="00102E3F" w:rsidRDefault="00374698" w:rsidP="000D1A97">
            <w:pPr>
              <w:widowControl/>
              <w:ind w:right="360" w:firstLineChars="150" w:firstLine="300"/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2268" w:type="dxa"/>
            <w:vAlign w:val="center"/>
          </w:tcPr>
          <w:p w14:paraId="2E4AC04D" w14:textId="6FB18D25" w:rsidR="00374698" w:rsidRPr="00102E3F" w:rsidRDefault="007974AE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 xml:space="preserve"> [</w:t>
            </w:r>
            <w:r w:rsidR="00374698" w:rsidRPr="00102E3F">
              <w:rPr>
                <w:rFonts w:ascii="Times New Roman" w:eastAsia="Yu Gothic" w:hAnsi="Times New Roman" w:cs="Times New Roman"/>
                <w:sz w:val="20"/>
                <w:szCs w:val="20"/>
              </w:rPr>
              <w:t>-0.386, 0.0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04C00C4A" w14:textId="080AEB09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2E3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</w:tr>
      <w:tr w:rsidR="00374698" w:rsidRPr="00102E3F" w14:paraId="7CDC92FA" w14:textId="77777777" w:rsidTr="000D1A97">
        <w:trPr>
          <w:trHeight w:val="44"/>
        </w:trPr>
        <w:tc>
          <w:tcPr>
            <w:tcW w:w="1587" w:type="dxa"/>
            <w:vAlign w:val="center"/>
          </w:tcPr>
          <w:p w14:paraId="30903EDF" w14:textId="1233AF16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28C8AE14" w14:textId="5126C585" w:rsidR="00374698" w:rsidRPr="00102E3F" w:rsidRDefault="00374698" w:rsidP="000D1A97">
            <w:pPr>
              <w:widowControl/>
              <w:ind w:right="360" w:firstLineChars="150" w:firstLine="300"/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268" w:type="dxa"/>
            <w:vAlign w:val="center"/>
          </w:tcPr>
          <w:p w14:paraId="35CB1087" w14:textId="1FF746EC" w:rsidR="00374698" w:rsidRPr="00102E3F" w:rsidRDefault="00A419B8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</w:t>
            </w:r>
            <w:r w:rsidR="007974AE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[</w:t>
            </w:r>
            <w:r w:rsidR="00374698" w:rsidRPr="00102E3F">
              <w:rPr>
                <w:rFonts w:ascii="Times New Roman" w:eastAsia="Yu Gothic" w:hAnsi="Times New Roman" w:cs="Times New Roman"/>
                <w:sz w:val="20"/>
                <w:szCs w:val="20"/>
              </w:rPr>
              <w:t>-0.444, 0.049</w:t>
            </w:r>
            <w:r w:rsidR="007974AE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4A45EE06" w14:textId="33198741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2E3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0</w:t>
            </w:r>
          </w:p>
        </w:tc>
      </w:tr>
      <w:tr w:rsidR="00374698" w:rsidRPr="00102E3F" w14:paraId="0DE9E204" w14:textId="77777777" w:rsidTr="000D1A97">
        <w:trPr>
          <w:trHeight w:val="44"/>
        </w:trPr>
        <w:tc>
          <w:tcPr>
            <w:tcW w:w="1587" w:type="dxa"/>
            <w:vAlign w:val="center"/>
          </w:tcPr>
          <w:p w14:paraId="1C54BA45" w14:textId="77777777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797AACCC" w14:textId="54272338" w:rsidR="00374698" w:rsidRPr="00102E3F" w:rsidRDefault="00374698" w:rsidP="000D1A97">
            <w:pPr>
              <w:widowControl/>
              <w:ind w:right="360" w:firstLineChars="150" w:firstLine="300"/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2268" w:type="dxa"/>
            <w:vAlign w:val="center"/>
          </w:tcPr>
          <w:p w14:paraId="7244161A" w14:textId="5114A47E" w:rsidR="00374698" w:rsidRPr="00102E3F" w:rsidRDefault="00A419B8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</w:t>
            </w:r>
            <w:r w:rsidR="007974AE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[</w:t>
            </w:r>
            <w:r w:rsidR="00374698" w:rsidRPr="00102E3F">
              <w:rPr>
                <w:rFonts w:ascii="Times New Roman" w:eastAsia="Yu Gothic" w:hAnsi="Times New Roman" w:cs="Times New Roman"/>
                <w:sz w:val="20"/>
                <w:szCs w:val="20"/>
              </w:rPr>
              <w:t>-0.558, -0.018</w:t>
            </w:r>
            <w:r w:rsidR="007974AE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3910D75C" w14:textId="615E79AC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2E3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374698" w:rsidRPr="00102E3F" w14:paraId="68AFB534" w14:textId="77777777" w:rsidTr="000D1A97">
        <w:trPr>
          <w:trHeight w:val="44"/>
        </w:trPr>
        <w:tc>
          <w:tcPr>
            <w:tcW w:w="1587" w:type="dxa"/>
            <w:vAlign w:val="center"/>
          </w:tcPr>
          <w:p w14:paraId="000075FB" w14:textId="77777777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2CBAD46F" w14:textId="0B7BEA82" w:rsidR="00374698" w:rsidRPr="00102E3F" w:rsidRDefault="00374698" w:rsidP="000D1A97">
            <w:pPr>
              <w:widowControl/>
              <w:ind w:right="360" w:firstLineChars="150" w:firstLine="300"/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2268" w:type="dxa"/>
            <w:vAlign w:val="center"/>
          </w:tcPr>
          <w:p w14:paraId="16746D49" w14:textId="6C689AB5" w:rsidR="00374698" w:rsidRPr="00102E3F" w:rsidRDefault="00A419B8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</w:t>
            </w:r>
            <w:r w:rsidR="007974AE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[</w:t>
            </w:r>
            <w:r w:rsidR="00374698" w:rsidRPr="00102E3F">
              <w:rPr>
                <w:rFonts w:ascii="Times New Roman" w:eastAsia="Yu Gothic" w:hAnsi="Times New Roman" w:cs="Times New Roman"/>
                <w:sz w:val="20"/>
                <w:szCs w:val="20"/>
              </w:rPr>
              <w:t>-0.795, -0.332</w:t>
            </w:r>
            <w:r w:rsidR="007974AE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0B914B4F" w14:textId="51E76481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2E3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74698" w:rsidRPr="00102E3F" w14:paraId="06D9CC0A" w14:textId="77777777" w:rsidTr="000D1A97">
        <w:trPr>
          <w:trHeight w:val="44"/>
        </w:trPr>
        <w:tc>
          <w:tcPr>
            <w:tcW w:w="1587" w:type="dxa"/>
            <w:vAlign w:val="center"/>
          </w:tcPr>
          <w:p w14:paraId="22756DF3" w14:textId="67A55109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PL5</w:t>
            </w:r>
            <w:r w:rsidR="00B61F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61F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1532" w:type="dxa"/>
            <w:vAlign w:val="center"/>
          </w:tcPr>
          <w:p w14:paraId="0E07BB2D" w14:textId="0D2E3C2B" w:rsidR="00374698" w:rsidRPr="00102E3F" w:rsidRDefault="00374698" w:rsidP="00374698">
            <w:pPr>
              <w:widowControl/>
              <w:ind w:right="360"/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9A47427" w14:textId="7B1A66E0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508EEF6" w14:textId="5BBCF546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4698" w:rsidRPr="00102E3F" w14:paraId="7A65B43C" w14:textId="77777777" w:rsidTr="000D1A97">
        <w:trPr>
          <w:trHeight w:val="44"/>
        </w:trPr>
        <w:tc>
          <w:tcPr>
            <w:tcW w:w="1587" w:type="dxa"/>
            <w:vAlign w:val="center"/>
          </w:tcPr>
          <w:p w14:paraId="60FD401E" w14:textId="63D09E61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6E91B80E" w14:textId="45703C91" w:rsidR="00374698" w:rsidRPr="00102E3F" w:rsidRDefault="00374698" w:rsidP="000D1A97">
            <w:pPr>
              <w:widowControl/>
              <w:ind w:right="360" w:firstLineChars="150" w:firstLine="300"/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2268" w:type="dxa"/>
            <w:vAlign w:val="center"/>
          </w:tcPr>
          <w:p w14:paraId="674EE646" w14:textId="35EB7E1A" w:rsidR="00374698" w:rsidRPr="00102E3F" w:rsidRDefault="007974AE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[</w:t>
            </w:r>
            <w:r w:rsidR="00374698" w:rsidRPr="00102E3F">
              <w:rPr>
                <w:rFonts w:ascii="Times New Roman" w:eastAsia="Yu Gothic" w:hAnsi="Times New Roman" w:cs="Times New Roman"/>
                <w:sz w:val="20"/>
                <w:szCs w:val="20"/>
              </w:rPr>
              <w:t>-0.180, 0.1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58E4E890" w14:textId="78693778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2E3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3</w:t>
            </w:r>
          </w:p>
        </w:tc>
      </w:tr>
      <w:tr w:rsidR="00374698" w:rsidRPr="00102E3F" w14:paraId="269B163D" w14:textId="77777777" w:rsidTr="000D1A97">
        <w:trPr>
          <w:trHeight w:val="44"/>
        </w:trPr>
        <w:tc>
          <w:tcPr>
            <w:tcW w:w="1587" w:type="dxa"/>
            <w:vAlign w:val="center"/>
          </w:tcPr>
          <w:p w14:paraId="3765ABED" w14:textId="5558E2B4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52816449" w14:textId="23DA451B" w:rsidR="00374698" w:rsidRPr="00102E3F" w:rsidRDefault="00374698" w:rsidP="000D1A97">
            <w:pPr>
              <w:widowControl/>
              <w:ind w:right="360" w:firstLineChars="150" w:firstLine="300"/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268" w:type="dxa"/>
            <w:vAlign w:val="center"/>
          </w:tcPr>
          <w:p w14:paraId="48F11F68" w14:textId="265181D7" w:rsidR="00374698" w:rsidRPr="00102E3F" w:rsidRDefault="007974AE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[</w:t>
            </w:r>
            <w:r w:rsidR="00374698" w:rsidRPr="00102E3F">
              <w:rPr>
                <w:rFonts w:ascii="Times New Roman" w:eastAsia="Yu Gothic" w:hAnsi="Times New Roman" w:cs="Times New Roman"/>
                <w:sz w:val="20"/>
                <w:szCs w:val="20"/>
              </w:rPr>
              <w:t>-0.250, 0.2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654EBF48" w14:textId="5D7E52EC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2E3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</w:t>
            </w:r>
          </w:p>
        </w:tc>
      </w:tr>
      <w:tr w:rsidR="00374698" w:rsidRPr="00102E3F" w14:paraId="7A3964A8" w14:textId="77777777" w:rsidTr="000D1A97">
        <w:trPr>
          <w:trHeight w:val="44"/>
        </w:trPr>
        <w:tc>
          <w:tcPr>
            <w:tcW w:w="1587" w:type="dxa"/>
            <w:vAlign w:val="center"/>
          </w:tcPr>
          <w:p w14:paraId="711905F0" w14:textId="77777777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vAlign w:val="center"/>
          </w:tcPr>
          <w:p w14:paraId="6805CE15" w14:textId="7DFA8C8F" w:rsidR="00374698" w:rsidRPr="00102E3F" w:rsidRDefault="00374698" w:rsidP="000D1A97">
            <w:pPr>
              <w:widowControl/>
              <w:ind w:right="360" w:firstLineChars="150" w:firstLine="300"/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2268" w:type="dxa"/>
            <w:vAlign w:val="center"/>
          </w:tcPr>
          <w:p w14:paraId="41BFEC3F" w14:textId="1FEED925" w:rsidR="00374698" w:rsidRPr="00102E3F" w:rsidRDefault="007974AE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[</w:t>
            </w:r>
            <w:r w:rsidR="00374698" w:rsidRPr="00102E3F">
              <w:rPr>
                <w:rFonts w:ascii="Times New Roman" w:eastAsia="Yu Gothic" w:hAnsi="Times New Roman" w:cs="Times New Roman"/>
                <w:sz w:val="20"/>
                <w:szCs w:val="20"/>
              </w:rPr>
              <w:t>-0.169, 0.2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vAlign w:val="center"/>
          </w:tcPr>
          <w:p w14:paraId="7AD706F2" w14:textId="789140D1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2E3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8</w:t>
            </w:r>
          </w:p>
        </w:tc>
      </w:tr>
      <w:tr w:rsidR="00374698" w:rsidRPr="00102E3F" w14:paraId="27E5E929" w14:textId="77777777" w:rsidTr="000D1A97">
        <w:trPr>
          <w:trHeight w:val="44"/>
        </w:trPr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14:paraId="3DC860F3" w14:textId="77777777" w:rsidR="00374698" w:rsidRPr="00102E3F" w:rsidRDefault="00374698" w:rsidP="0037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bottom w:val="single" w:sz="12" w:space="0" w:color="auto"/>
            </w:tcBorders>
            <w:vAlign w:val="center"/>
          </w:tcPr>
          <w:p w14:paraId="4B3C1FD8" w14:textId="3429D21E" w:rsidR="00374698" w:rsidRPr="00102E3F" w:rsidRDefault="00374698" w:rsidP="000D1A97">
            <w:pPr>
              <w:widowControl/>
              <w:ind w:right="360" w:firstLineChars="150" w:firstLine="300"/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102E3F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  <w:r w:rsidRPr="00102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C9E8BF1" w14:textId="290D1139" w:rsidR="00374698" w:rsidRPr="00102E3F" w:rsidRDefault="007974AE" w:rsidP="00374698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[</w:t>
            </w:r>
            <w:r w:rsidR="00374698" w:rsidRPr="00102E3F">
              <w:rPr>
                <w:rFonts w:ascii="Times New Roman" w:eastAsia="Yu Gothic" w:hAnsi="Times New Roman" w:cs="Times New Roman"/>
                <w:sz w:val="20"/>
                <w:szCs w:val="20"/>
              </w:rPr>
              <w:t>-0.174, 0.1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96B7AA9" w14:textId="30F4C67D" w:rsidR="00374698" w:rsidRPr="00102E3F" w:rsidRDefault="00374698" w:rsidP="00374698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02E3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5</w:t>
            </w:r>
          </w:p>
        </w:tc>
      </w:tr>
    </w:tbl>
    <w:p w14:paraId="0BBC6BF2" w14:textId="77777777" w:rsidR="002E3EFD" w:rsidRPr="005276CA" w:rsidRDefault="002E3EF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F0E847C" w14:textId="77777777" w:rsidR="002E3EFD" w:rsidRPr="005276CA" w:rsidRDefault="002E3EF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462372B" w14:textId="77777777" w:rsidR="002E3EFD" w:rsidRPr="002E3EFD" w:rsidRDefault="002E3EFD">
      <w:pPr>
        <w:rPr>
          <w:b/>
          <w:bCs/>
        </w:rPr>
      </w:pPr>
    </w:p>
    <w:sectPr w:rsidR="002E3EFD" w:rsidRPr="002E3E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105D6" w14:textId="77777777" w:rsidR="004346EA" w:rsidRDefault="004346EA" w:rsidP="007104BE">
      <w:r>
        <w:separator/>
      </w:r>
    </w:p>
  </w:endnote>
  <w:endnote w:type="continuationSeparator" w:id="0">
    <w:p w14:paraId="4DB6D9B1" w14:textId="77777777" w:rsidR="004346EA" w:rsidRDefault="004346EA" w:rsidP="00710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60422" w14:textId="77777777" w:rsidR="004346EA" w:rsidRDefault="004346EA" w:rsidP="007104BE">
      <w:r>
        <w:separator/>
      </w:r>
    </w:p>
  </w:footnote>
  <w:footnote w:type="continuationSeparator" w:id="0">
    <w:p w14:paraId="7ACA09D5" w14:textId="77777777" w:rsidR="004346EA" w:rsidRDefault="004346EA" w:rsidP="00710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1D0"/>
    <w:rsid w:val="00011B16"/>
    <w:rsid w:val="00021750"/>
    <w:rsid w:val="0003479A"/>
    <w:rsid w:val="00040E92"/>
    <w:rsid w:val="000813FC"/>
    <w:rsid w:val="00083530"/>
    <w:rsid w:val="00086026"/>
    <w:rsid w:val="000B77C0"/>
    <w:rsid w:val="000D1A97"/>
    <w:rsid w:val="000D235B"/>
    <w:rsid w:val="00102E3F"/>
    <w:rsid w:val="00137CB9"/>
    <w:rsid w:val="00156DA2"/>
    <w:rsid w:val="001825E9"/>
    <w:rsid w:val="00194FB7"/>
    <w:rsid w:val="001A13D9"/>
    <w:rsid w:val="001E0824"/>
    <w:rsid w:val="0020322B"/>
    <w:rsid w:val="002130BF"/>
    <w:rsid w:val="00237E8A"/>
    <w:rsid w:val="00265669"/>
    <w:rsid w:val="00284D2F"/>
    <w:rsid w:val="002932F9"/>
    <w:rsid w:val="002A1A64"/>
    <w:rsid w:val="002A35F1"/>
    <w:rsid w:val="002B6BC0"/>
    <w:rsid w:val="002C3071"/>
    <w:rsid w:val="002D6EB8"/>
    <w:rsid w:val="002E16F9"/>
    <w:rsid w:val="002E3EFD"/>
    <w:rsid w:val="0034300D"/>
    <w:rsid w:val="00352B2D"/>
    <w:rsid w:val="00353602"/>
    <w:rsid w:val="00374698"/>
    <w:rsid w:val="00387741"/>
    <w:rsid w:val="00393B83"/>
    <w:rsid w:val="003A5AB0"/>
    <w:rsid w:val="003D615A"/>
    <w:rsid w:val="0041635B"/>
    <w:rsid w:val="004346EA"/>
    <w:rsid w:val="0046068A"/>
    <w:rsid w:val="004657FD"/>
    <w:rsid w:val="0047510D"/>
    <w:rsid w:val="004917C6"/>
    <w:rsid w:val="004A57A1"/>
    <w:rsid w:val="004A6DB9"/>
    <w:rsid w:val="004B582F"/>
    <w:rsid w:val="004C51E4"/>
    <w:rsid w:val="004E2FF9"/>
    <w:rsid w:val="004F5539"/>
    <w:rsid w:val="004F6B48"/>
    <w:rsid w:val="00510C7C"/>
    <w:rsid w:val="00524B84"/>
    <w:rsid w:val="005276CA"/>
    <w:rsid w:val="00560A00"/>
    <w:rsid w:val="00582B68"/>
    <w:rsid w:val="005951D0"/>
    <w:rsid w:val="0059520A"/>
    <w:rsid w:val="005A3341"/>
    <w:rsid w:val="005C5185"/>
    <w:rsid w:val="005E2954"/>
    <w:rsid w:val="00612EF0"/>
    <w:rsid w:val="0062246F"/>
    <w:rsid w:val="0063136A"/>
    <w:rsid w:val="00645994"/>
    <w:rsid w:val="00646F53"/>
    <w:rsid w:val="00651D7F"/>
    <w:rsid w:val="00652374"/>
    <w:rsid w:val="0065452E"/>
    <w:rsid w:val="006A1726"/>
    <w:rsid w:val="006E7825"/>
    <w:rsid w:val="006F092F"/>
    <w:rsid w:val="006F65D2"/>
    <w:rsid w:val="007104BE"/>
    <w:rsid w:val="00717B9D"/>
    <w:rsid w:val="0073234F"/>
    <w:rsid w:val="00735428"/>
    <w:rsid w:val="007974AE"/>
    <w:rsid w:val="007E3316"/>
    <w:rsid w:val="00802409"/>
    <w:rsid w:val="00847061"/>
    <w:rsid w:val="008743F8"/>
    <w:rsid w:val="008A2080"/>
    <w:rsid w:val="008D5EA0"/>
    <w:rsid w:val="008E3CEA"/>
    <w:rsid w:val="009200B1"/>
    <w:rsid w:val="009264EE"/>
    <w:rsid w:val="00956F2D"/>
    <w:rsid w:val="00977E56"/>
    <w:rsid w:val="00A20826"/>
    <w:rsid w:val="00A419B8"/>
    <w:rsid w:val="00AB5829"/>
    <w:rsid w:val="00AE4FA7"/>
    <w:rsid w:val="00AF2B58"/>
    <w:rsid w:val="00B01219"/>
    <w:rsid w:val="00B1322D"/>
    <w:rsid w:val="00B4186D"/>
    <w:rsid w:val="00B61418"/>
    <w:rsid w:val="00B61F08"/>
    <w:rsid w:val="00B61FC0"/>
    <w:rsid w:val="00B7135F"/>
    <w:rsid w:val="00B96861"/>
    <w:rsid w:val="00BA5CC9"/>
    <w:rsid w:val="00BC5FDD"/>
    <w:rsid w:val="00BD1CA8"/>
    <w:rsid w:val="00BE41BD"/>
    <w:rsid w:val="00BF245C"/>
    <w:rsid w:val="00C02C9F"/>
    <w:rsid w:val="00C64D87"/>
    <w:rsid w:val="00C65266"/>
    <w:rsid w:val="00C70CA2"/>
    <w:rsid w:val="00C757CC"/>
    <w:rsid w:val="00CB0DE5"/>
    <w:rsid w:val="00CF5583"/>
    <w:rsid w:val="00CF5C85"/>
    <w:rsid w:val="00D3709C"/>
    <w:rsid w:val="00D3788E"/>
    <w:rsid w:val="00D5480A"/>
    <w:rsid w:val="00D6054A"/>
    <w:rsid w:val="00D61016"/>
    <w:rsid w:val="00D71191"/>
    <w:rsid w:val="00D858FB"/>
    <w:rsid w:val="00D91C8D"/>
    <w:rsid w:val="00E21C78"/>
    <w:rsid w:val="00E411AF"/>
    <w:rsid w:val="00EC7D28"/>
    <w:rsid w:val="00EE210E"/>
    <w:rsid w:val="00EE3F99"/>
    <w:rsid w:val="00EF298E"/>
    <w:rsid w:val="00EF7C1F"/>
    <w:rsid w:val="00F10FC9"/>
    <w:rsid w:val="00F2074A"/>
    <w:rsid w:val="00F21F9D"/>
    <w:rsid w:val="00F22B45"/>
    <w:rsid w:val="00F30ABD"/>
    <w:rsid w:val="00F65AD9"/>
    <w:rsid w:val="00F9277E"/>
    <w:rsid w:val="00FB111D"/>
    <w:rsid w:val="00FF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BD8800"/>
  <w15:chartTrackingRefBased/>
  <w15:docId w15:val="{067B733E-5C4E-4EF2-AF7C-2989A340C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51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51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51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51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51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51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51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51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51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51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951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951D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951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951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951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951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951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951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951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5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51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51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51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51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51D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51D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51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51D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951D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104B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104BE"/>
  </w:style>
  <w:style w:type="paragraph" w:styleId="ac">
    <w:name w:val="footer"/>
    <w:basedOn w:val="a"/>
    <w:link w:val="ad"/>
    <w:uiPriority w:val="99"/>
    <w:unhideWhenUsed/>
    <w:rsid w:val="007104B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104BE"/>
  </w:style>
  <w:style w:type="table" w:styleId="ae">
    <w:name w:val="Table Grid"/>
    <w:basedOn w:val="a1"/>
    <w:uiPriority w:val="39"/>
    <w:rsid w:val="00710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A20826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A20826"/>
    <w:rPr>
      <w:rFonts w:ascii="Courier New" w:hAnsi="Courier New" w:cs="Courier New"/>
      <w:sz w:val="20"/>
      <w:szCs w:val="20"/>
    </w:rPr>
  </w:style>
  <w:style w:type="paragraph" w:styleId="af">
    <w:name w:val="Revision"/>
    <w:hidden/>
    <w:uiPriority w:val="99"/>
    <w:semiHidden/>
    <w:rsid w:val="00374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鍛治谷　里咲</dc:creator>
  <cp:keywords/>
  <dc:description/>
  <cp:lastModifiedBy>Kenji Mizuseki</cp:lastModifiedBy>
  <cp:revision>15</cp:revision>
  <dcterms:created xsi:type="dcterms:W3CDTF">2025-03-20T23:30:00Z</dcterms:created>
  <dcterms:modified xsi:type="dcterms:W3CDTF">2025-04-23T07:48:00Z</dcterms:modified>
</cp:coreProperties>
</file>